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5DCAB" w14:textId="70E06A9B" w:rsidR="00E82CC9" w:rsidRPr="002B27A6" w:rsidRDefault="00E82CC9" w:rsidP="00E82CC9">
      <w:pPr>
        <w:jc w:val="both"/>
        <w:rPr>
          <w:rFonts w:asciiTheme="majorBidi" w:hAnsiTheme="majorBidi" w:cstheme="majorBidi"/>
          <w:highlight w:val="green"/>
          <w:lang w:bidi="fa-IR"/>
        </w:rPr>
      </w:pPr>
      <w:r w:rsidRPr="002B27A6">
        <w:rPr>
          <w:rFonts w:asciiTheme="majorBidi" w:hAnsiTheme="majorBidi" w:cstheme="majorBidi"/>
          <w:b/>
          <w:bCs/>
          <w:highlight w:val="green"/>
          <w:lang w:bidi="fa-IR"/>
        </w:rPr>
        <w:t>S7 Table</w:t>
      </w:r>
      <w:r w:rsidRPr="002B27A6">
        <w:rPr>
          <w:rFonts w:asciiTheme="majorBidi" w:hAnsiTheme="majorBidi" w:cstheme="majorBidi"/>
          <w:highlight w:val="green"/>
          <w:lang w:bidi="fa-IR"/>
        </w:rPr>
        <w:t xml:space="preserve">. </w:t>
      </w:r>
      <w:bookmarkStart w:id="0" w:name="_Hlk149301528"/>
      <w:r w:rsidRPr="002B27A6">
        <w:rPr>
          <w:rFonts w:asciiTheme="majorBidi" w:hAnsiTheme="majorBidi" w:cstheme="majorBidi"/>
          <w:highlight w:val="green"/>
          <w:lang w:bidi="fa-IR"/>
        </w:rPr>
        <w:t xml:space="preserve">Calculated mean values for various properties based on the two replicated simulations, their standard deviations between the mean values of native PC and its mutant structures over 200 ns MD simulation times were mentioned. </w:t>
      </w:r>
    </w:p>
    <w:tbl>
      <w:tblPr>
        <w:tblStyle w:val="PlainTable2"/>
        <w:tblW w:w="0" w:type="auto"/>
        <w:tblLook w:val="04A0" w:firstRow="1" w:lastRow="0" w:firstColumn="1" w:lastColumn="0" w:noHBand="0" w:noVBand="1"/>
      </w:tblPr>
      <w:tblGrid>
        <w:gridCol w:w="2337"/>
        <w:gridCol w:w="2337"/>
        <w:gridCol w:w="2338"/>
        <w:gridCol w:w="2338"/>
      </w:tblGrid>
      <w:tr w:rsidR="00E82CC9" w:rsidRPr="002B27A6" w14:paraId="4C9F4A4C" w14:textId="77777777" w:rsidTr="008844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bookmarkEnd w:id="0"/>
          <w:p w14:paraId="046247AE" w14:textId="77777777" w:rsidR="00E82CC9" w:rsidRPr="002B27A6" w:rsidRDefault="00E82CC9" w:rsidP="00884430">
            <w:pPr>
              <w:spacing w:after="160" w:line="259" w:lineRule="auto"/>
              <w:jc w:val="center"/>
              <w:rPr>
                <w:rFonts w:asciiTheme="majorBidi" w:hAnsiTheme="majorBidi" w:cstheme="majorBidi"/>
                <w:highlight w:val="green"/>
                <w:lang w:bidi="fa-IR"/>
              </w:rPr>
            </w:pPr>
            <w:r w:rsidRPr="002B27A6">
              <w:rPr>
                <w:rFonts w:asciiTheme="majorBidi" w:hAnsiTheme="majorBidi" w:cstheme="majorBidi"/>
                <w:highlight w:val="green"/>
                <w:lang w:bidi="fa-IR"/>
              </w:rPr>
              <w:t>Systems</w:t>
            </w:r>
          </w:p>
        </w:tc>
        <w:tc>
          <w:tcPr>
            <w:tcW w:w="2337" w:type="dxa"/>
          </w:tcPr>
          <w:p w14:paraId="49648EFD" w14:textId="77777777" w:rsidR="00E82CC9" w:rsidRPr="002B27A6" w:rsidRDefault="00E82CC9" w:rsidP="0088443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Simulation trajectory 1</w:t>
            </w:r>
          </w:p>
        </w:tc>
        <w:tc>
          <w:tcPr>
            <w:tcW w:w="2338" w:type="dxa"/>
          </w:tcPr>
          <w:p w14:paraId="31CE6EC3" w14:textId="77777777" w:rsidR="00E82CC9" w:rsidRPr="002B27A6" w:rsidRDefault="00E82CC9" w:rsidP="0088443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Simulation trajectory 2</w:t>
            </w:r>
          </w:p>
        </w:tc>
        <w:tc>
          <w:tcPr>
            <w:tcW w:w="2338" w:type="dxa"/>
          </w:tcPr>
          <w:p w14:paraId="577C0A2D" w14:textId="77777777" w:rsidR="00E82CC9" w:rsidRPr="002B27A6" w:rsidRDefault="00E82CC9" w:rsidP="0088443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Mean ± Standard deviation</w:t>
            </w:r>
          </w:p>
        </w:tc>
      </w:tr>
      <w:tr w:rsidR="00E82CC9" w:rsidRPr="002B27A6" w14:paraId="1412F854" w14:textId="77777777" w:rsidTr="00884430">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15F2194F" w14:textId="77777777" w:rsidR="00E82CC9" w:rsidRPr="002B27A6" w:rsidRDefault="00E82CC9" w:rsidP="00884430">
            <w:pPr>
              <w:spacing w:after="160" w:line="259" w:lineRule="auto"/>
              <w:jc w:val="center"/>
              <w:rPr>
                <w:rFonts w:asciiTheme="majorBidi" w:hAnsiTheme="majorBidi" w:cstheme="majorBidi"/>
                <w:highlight w:val="green"/>
                <w:lang w:bidi="fa-IR"/>
              </w:rPr>
            </w:pPr>
          </w:p>
          <w:p w14:paraId="03C19B0F" w14:textId="77777777" w:rsidR="00E82CC9" w:rsidRPr="002B27A6" w:rsidRDefault="00E82CC9" w:rsidP="00884430">
            <w:pPr>
              <w:spacing w:after="160" w:line="259" w:lineRule="auto"/>
              <w:jc w:val="center"/>
              <w:rPr>
                <w:rFonts w:asciiTheme="majorBidi" w:hAnsiTheme="majorBidi" w:cstheme="majorBidi"/>
                <w:highlight w:val="green"/>
                <w:lang w:bidi="fa-IR"/>
              </w:rPr>
            </w:pPr>
            <w:r w:rsidRPr="002B27A6">
              <w:rPr>
                <w:rFonts w:asciiTheme="majorBidi" w:hAnsiTheme="majorBidi" w:cstheme="majorBidi"/>
                <w:b w:val="0"/>
                <w:bCs w:val="0"/>
                <w:highlight w:val="green"/>
                <w:lang w:bidi="fa-IR"/>
              </w:rPr>
              <w:t>Native</w:t>
            </w:r>
          </w:p>
          <w:p w14:paraId="35663A22" w14:textId="77777777" w:rsidR="00E82CC9" w:rsidRPr="002B27A6" w:rsidRDefault="00E82CC9" w:rsidP="00884430">
            <w:pPr>
              <w:spacing w:after="160" w:line="259" w:lineRule="auto"/>
              <w:jc w:val="center"/>
              <w:rPr>
                <w:rFonts w:asciiTheme="majorBidi" w:hAnsiTheme="majorBidi" w:cstheme="majorBidi"/>
                <w:highlight w:val="green"/>
                <w:lang w:bidi="fa-IR"/>
              </w:rPr>
            </w:pPr>
            <w:r w:rsidRPr="002B27A6">
              <w:rPr>
                <w:rFonts w:asciiTheme="majorBidi" w:hAnsiTheme="majorBidi" w:cstheme="majorBidi"/>
                <w:b w:val="0"/>
                <w:bCs w:val="0"/>
                <w:highlight w:val="green"/>
                <w:lang w:bidi="fa-IR"/>
              </w:rPr>
              <w:t>L305R</w:t>
            </w:r>
          </w:p>
          <w:p w14:paraId="2DD10039" w14:textId="77777777" w:rsidR="00E82CC9" w:rsidRPr="002B27A6" w:rsidRDefault="00E82CC9" w:rsidP="00884430">
            <w:pPr>
              <w:spacing w:after="160" w:line="259" w:lineRule="auto"/>
              <w:jc w:val="center"/>
              <w:rPr>
                <w:rFonts w:asciiTheme="majorBidi" w:hAnsiTheme="majorBidi" w:cstheme="majorBidi"/>
                <w:highlight w:val="green"/>
                <w:lang w:bidi="fa-IR"/>
              </w:rPr>
            </w:pPr>
            <w:r w:rsidRPr="002B27A6">
              <w:rPr>
                <w:rFonts w:asciiTheme="majorBidi" w:hAnsiTheme="majorBidi" w:cstheme="majorBidi"/>
                <w:b w:val="0"/>
                <w:bCs w:val="0"/>
                <w:highlight w:val="green"/>
                <w:lang w:bidi="fa-IR"/>
              </w:rPr>
              <w:t>W342C</w:t>
            </w:r>
          </w:p>
          <w:p w14:paraId="46024454" w14:textId="77777777" w:rsidR="00E82CC9" w:rsidRPr="002B27A6" w:rsidRDefault="00E82CC9" w:rsidP="00884430">
            <w:pPr>
              <w:spacing w:after="160" w:line="259" w:lineRule="auto"/>
              <w:jc w:val="center"/>
              <w:rPr>
                <w:rFonts w:asciiTheme="majorBidi" w:hAnsiTheme="majorBidi" w:cstheme="majorBidi"/>
                <w:highlight w:val="green"/>
                <w:lang w:bidi="fa-IR"/>
              </w:rPr>
            </w:pPr>
            <w:r w:rsidRPr="002B27A6">
              <w:rPr>
                <w:rFonts w:asciiTheme="majorBidi" w:hAnsiTheme="majorBidi" w:cstheme="majorBidi"/>
                <w:b w:val="0"/>
                <w:bCs w:val="0"/>
                <w:highlight w:val="green"/>
                <w:lang w:bidi="fa-IR"/>
              </w:rPr>
              <w:t>G403R</w:t>
            </w:r>
          </w:p>
          <w:p w14:paraId="60041824" w14:textId="77777777" w:rsidR="00E82CC9" w:rsidRPr="002B27A6" w:rsidRDefault="00E82CC9" w:rsidP="00884430">
            <w:pPr>
              <w:spacing w:after="160" w:line="259" w:lineRule="auto"/>
              <w:jc w:val="center"/>
              <w:rPr>
                <w:rFonts w:asciiTheme="majorBidi" w:hAnsiTheme="majorBidi" w:cstheme="majorBidi"/>
                <w:highlight w:val="green"/>
                <w:lang w:bidi="fa-IR"/>
              </w:rPr>
            </w:pPr>
            <w:r w:rsidRPr="002B27A6">
              <w:rPr>
                <w:rFonts w:asciiTheme="majorBidi" w:hAnsiTheme="majorBidi" w:cstheme="majorBidi"/>
                <w:b w:val="0"/>
                <w:bCs w:val="0"/>
                <w:highlight w:val="green"/>
                <w:lang w:bidi="fa-IR"/>
              </w:rPr>
              <w:t>V420E</w:t>
            </w:r>
          </w:p>
          <w:p w14:paraId="181EFDD0"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W444C</w:t>
            </w:r>
          </w:p>
        </w:tc>
        <w:tc>
          <w:tcPr>
            <w:tcW w:w="7013" w:type="dxa"/>
            <w:gridSpan w:val="3"/>
            <w:tcBorders>
              <w:bottom w:val="single" w:sz="4" w:space="0" w:color="auto"/>
            </w:tcBorders>
          </w:tcPr>
          <w:p w14:paraId="77FBDB24" w14:textId="03003A25" w:rsidR="00E82CC9" w:rsidRPr="002B27A6" w:rsidRDefault="00E82CC9" w:rsidP="0088443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b/>
                <w:bCs/>
                <w:highlight w:val="green"/>
                <w:lang w:bidi="fa-IR"/>
              </w:rPr>
              <w:t>RMSD (nm)</w:t>
            </w:r>
          </w:p>
        </w:tc>
      </w:tr>
      <w:tr w:rsidR="00E82CC9" w:rsidRPr="002B27A6" w14:paraId="5AD13A03" w14:textId="77777777" w:rsidTr="00884430">
        <w:trPr>
          <w:trHeight w:val="1980"/>
        </w:trPr>
        <w:tc>
          <w:tcPr>
            <w:cnfStyle w:val="001000000000" w:firstRow="0" w:lastRow="0" w:firstColumn="1" w:lastColumn="0" w:oddVBand="0" w:evenVBand="0" w:oddHBand="0" w:evenHBand="0" w:firstRowFirstColumn="0" w:firstRowLastColumn="0" w:lastRowFirstColumn="0" w:lastRowLastColumn="0"/>
            <w:tcW w:w="2337" w:type="dxa"/>
            <w:vMerge/>
          </w:tcPr>
          <w:p w14:paraId="36CD78EC" w14:textId="77777777" w:rsidR="00E82CC9" w:rsidRPr="002B27A6" w:rsidRDefault="00E82CC9" w:rsidP="00884430">
            <w:pPr>
              <w:spacing w:after="160" w:line="259" w:lineRule="auto"/>
              <w:jc w:val="center"/>
              <w:rPr>
                <w:rFonts w:asciiTheme="majorBidi" w:hAnsiTheme="majorBidi" w:cstheme="majorBidi"/>
                <w:highlight w:val="green"/>
                <w:lang w:bidi="fa-IR"/>
              </w:rPr>
            </w:pPr>
          </w:p>
        </w:tc>
        <w:tc>
          <w:tcPr>
            <w:tcW w:w="2337" w:type="dxa"/>
            <w:tcBorders>
              <w:top w:val="single" w:sz="4" w:space="0" w:color="auto"/>
            </w:tcBorders>
          </w:tcPr>
          <w:p w14:paraId="03A4B760"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95 ± 0.015</w:t>
            </w:r>
          </w:p>
          <w:p w14:paraId="611B95D8"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21 ± 0.025</w:t>
            </w:r>
          </w:p>
          <w:p w14:paraId="7A50739B"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16 ± 0.028</w:t>
            </w:r>
          </w:p>
          <w:p w14:paraId="7B6FEFF9"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18 ± 0.029</w:t>
            </w:r>
          </w:p>
          <w:p w14:paraId="10562E9A"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88 ± 0.021</w:t>
            </w:r>
          </w:p>
          <w:p w14:paraId="55468942"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highlight w:val="green"/>
                <w:lang w:bidi="fa-IR"/>
              </w:rPr>
            </w:pPr>
            <w:r w:rsidRPr="002B27A6">
              <w:rPr>
                <w:rFonts w:asciiTheme="majorBidi" w:hAnsiTheme="majorBidi" w:cstheme="majorBidi"/>
                <w:highlight w:val="green"/>
                <w:lang w:bidi="fa-IR"/>
              </w:rPr>
              <w:t>0.199 ± 0.018</w:t>
            </w:r>
          </w:p>
        </w:tc>
        <w:tc>
          <w:tcPr>
            <w:tcW w:w="2338" w:type="dxa"/>
            <w:tcBorders>
              <w:top w:val="single" w:sz="4" w:space="0" w:color="auto"/>
            </w:tcBorders>
          </w:tcPr>
          <w:p w14:paraId="0E0C957A"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89 ± 0.028</w:t>
            </w:r>
          </w:p>
          <w:p w14:paraId="13CF1D66"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08 ± 0.022</w:t>
            </w:r>
          </w:p>
          <w:p w14:paraId="0BA78EC0"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96 ± 0.023</w:t>
            </w:r>
          </w:p>
          <w:p w14:paraId="361C142C"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71 ± 0.033</w:t>
            </w:r>
          </w:p>
          <w:p w14:paraId="6E3EAD34"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304 ± 0.057</w:t>
            </w:r>
          </w:p>
          <w:p w14:paraId="7587A032"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41 ± 0.0161</w:t>
            </w:r>
          </w:p>
          <w:p w14:paraId="6F198530"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p>
        </w:tc>
        <w:tc>
          <w:tcPr>
            <w:tcW w:w="2338" w:type="dxa"/>
            <w:tcBorders>
              <w:top w:val="single" w:sz="4" w:space="0" w:color="auto"/>
            </w:tcBorders>
          </w:tcPr>
          <w:p w14:paraId="41177959"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92 ± 0.020</w:t>
            </w:r>
          </w:p>
          <w:p w14:paraId="3C972F5D" w14:textId="3AC3452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14 ± 0.023</w:t>
            </w:r>
          </w:p>
          <w:p w14:paraId="0F00C912"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06 ± 0.020</w:t>
            </w:r>
          </w:p>
          <w:p w14:paraId="2C2E798D"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44 ± 0.029</w:t>
            </w:r>
          </w:p>
          <w:p w14:paraId="0DF9F10A"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46 ± 0.035</w:t>
            </w:r>
          </w:p>
          <w:p w14:paraId="48A0C5CE"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220 ± 0.014</w:t>
            </w:r>
          </w:p>
        </w:tc>
      </w:tr>
      <w:tr w:rsidR="00E82CC9" w:rsidRPr="002B27A6" w14:paraId="294ACFAB" w14:textId="77777777" w:rsidTr="00884430">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27AB7E8D" w14:textId="77777777" w:rsidR="00E82CC9" w:rsidRPr="002B27A6" w:rsidRDefault="00E82CC9" w:rsidP="00884430">
            <w:pPr>
              <w:spacing w:after="160" w:line="259" w:lineRule="auto"/>
              <w:jc w:val="center"/>
              <w:rPr>
                <w:rFonts w:asciiTheme="majorBidi" w:hAnsiTheme="majorBidi" w:cstheme="majorBidi"/>
                <w:highlight w:val="green"/>
                <w:lang w:bidi="fa-IR"/>
              </w:rPr>
            </w:pPr>
          </w:p>
          <w:p w14:paraId="7922AB8E"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Native</w:t>
            </w:r>
          </w:p>
          <w:p w14:paraId="421C599A"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L305R</w:t>
            </w:r>
          </w:p>
          <w:p w14:paraId="54A63BE4"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W342C</w:t>
            </w:r>
          </w:p>
          <w:p w14:paraId="08547698"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G403R</w:t>
            </w:r>
          </w:p>
          <w:p w14:paraId="2B5653C0"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V420E</w:t>
            </w:r>
          </w:p>
          <w:p w14:paraId="29D7BEE0" w14:textId="77777777" w:rsidR="00E82CC9" w:rsidRPr="002B27A6" w:rsidRDefault="00E82CC9" w:rsidP="00884430">
            <w:pPr>
              <w:spacing w:after="160" w:line="259" w:lineRule="auto"/>
              <w:jc w:val="center"/>
              <w:rPr>
                <w:rFonts w:asciiTheme="majorBidi" w:hAnsiTheme="majorBidi" w:cstheme="majorBidi"/>
                <w:highlight w:val="green"/>
                <w:lang w:bidi="fa-IR"/>
              </w:rPr>
            </w:pPr>
            <w:r w:rsidRPr="002B27A6">
              <w:rPr>
                <w:rFonts w:asciiTheme="majorBidi" w:hAnsiTheme="majorBidi" w:cstheme="majorBidi"/>
                <w:b w:val="0"/>
                <w:bCs w:val="0"/>
                <w:highlight w:val="green"/>
                <w:lang w:bidi="fa-IR"/>
              </w:rPr>
              <w:t>W444C</w:t>
            </w:r>
          </w:p>
          <w:p w14:paraId="54C24DD9"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p>
        </w:tc>
        <w:tc>
          <w:tcPr>
            <w:tcW w:w="7013" w:type="dxa"/>
            <w:gridSpan w:val="3"/>
            <w:tcBorders>
              <w:bottom w:val="single" w:sz="4" w:space="0" w:color="auto"/>
            </w:tcBorders>
          </w:tcPr>
          <w:p w14:paraId="3D3159B2" w14:textId="77777777" w:rsidR="00E82CC9" w:rsidRPr="002B27A6" w:rsidRDefault="00E82CC9" w:rsidP="0088443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b/>
                <w:bCs/>
                <w:highlight w:val="green"/>
                <w:lang w:bidi="fa-IR"/>
              </w:rPr>
              <w:t>Rg (nm)</w:t>
            </w:r>
          </w:p>
        </w:tc>
      </w:tr>
      <w:tr w:rsidR="00E82CC9" w:rsidRPr="002B27A6" w14:paraId="79A5A0F1" w14:textId="77777777" w:rsidTr="00884430">
        <w:trPr>
          <w:trHeight w:val="1740"/>
        </w:trPr>
        <w:tc>
          <w:tcPr>
            <w:cnfStyle w:val="001000000000" w:firstRow="0" w:lastRow="0" w:firstColumn="1" w:lastColumn="0" w:oddVBand="0" w:evenVBand="0" w:oddHBand="0" w:evenHBand="0" w:firstRowFirstColumn="0" w:firstRowLastColumn="0" w:lastRowFirstColumn="0" w:lastRowLastColumn="0"/>
            <w:tcW w:w="2337" w:type="dxa"/>
            <w:vMerge/>
          </w:tcPr>
          <w:p w14:paraId="360D89F8" w14:textId="77777777" w:rsidR="00E82CC9" w:rsidRPr="002B27A6" w:rsidRDefault="00E82CC9" w:rsidP="00884430">
            <w:pPr>
              <w:spacing w:after="160" w:line="259" w:lineRule="auto"/>
              <w:jc w:val="center"/>
              <w:rPr>
                <w:rFonts w:asciiTheme="majorBidi" w:hAnsiTheme="majorBidi" w:cstheme="majorBidi"/>
                <w:highlight w:val="green"/>
                <w:lang w:bidi="fa-IR"/>
              </w:rPr>
            </w:pPr>
          </w:p>
        </w:tc>
        <w:tc>
          <w:tcPr>
            <w:tcW w:w="2337" w:type="dxa"/>
            <w:tcBorders>
              <w:top w:val="single" w:sz="4" w:space="0" w:color="auto"/>
            </w:tcBorders>
          </w:tcPr>
          <w:p w14:paraId="4072C76F"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35 ± 0.007</w:t>
            </w:r>
          </w:p>
          <w:p w14:paraId="0E59CD16"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46 ± 0.008</w:t>
            </w:r>
          </w:p>
          <w:p w14:paraId="261D7DB7"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37 ± 0.006</w:t>
            </w:r>
          </w:p>
          <w:p w14:paraId="546C9C36"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42 ± 0.008</w:t>
            </w:r>
          </w:p>
          <w:p w14:paraId="65B1AF70"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48 ± 0.006</w:t>
            </w:r>
          </w:p>
          <w:p w14:paraId="6CA44423"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highlight w:val="green"/>
                <w:lang w:bidi="fa-IR"/>
              </w:rPr>
            </w:pPr>
            <w:r w:rsidRPr="002B27A6">
              <w:rPr>
                <w:rFonts w:asciiTheme="majorBidi" w:hAnsiTheme="majorBidi" w:cstheme="majorBidi"/>
                <w:highlight w:val="green"/>
                <w:lang w:bidi="fa-IR"/>
              </w:rPr>
              <w:t>1.750 ± 0.006</w:t>
            </w:r>
          </w:p>
        </w:tc>
        <w:tc>
          <w:tcPr>
            <w:tcW w:w="2338" w:type="dxa"/>
            <w:tcBorders>
              <w:top w:val="single" w:sz="4" w:space="0" w:color="auto"/>
            </w:tcBorders>
          </w:tcPr>
          <w:p w14:paraId="74D6D47E"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06 ± 0.006</w:t>
            </w:r>
          </w:p>
          <w:p w14:paraId="70A2E79F"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44 ± 0.008</w:t>
            </w:r>
          </w:p>
          <w:p w14:paraId="349CB6B9"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36 ± 0.008</w:t>
            </w:r>
          </w:p>
          <w:p w14:paraId="7B1AA9B3"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88 ± 0.008</w:t>
            </w:r>
          </w:p>
          <w:p w14:paraId="48ED37B4"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36 ± 0.008</w:t>
            </w:r>
          </w:p>
          <w:p w14:paraId="4F7EE203"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44 ± 0.009</w:t>
            </w:r>
          </w:p>
        </w:tc>
        <w:tc>
          <w:tcPr>
            <w:tcW w:w="2338" w:type="dxa"/>
            <w:tcBorders>
              <w:top w:val="single" w:sz="4" w:space="0" w:color="auto"/>
            </w:tcBorders>
          </w:tcPr>
          <w:p w14:paraId="51B15CF6"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20 ± 0.005</w:t>
            </w:r>
          </w:p>
          <w:p w14:paraId="1C483B56"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45 ± 0.005</w:t>
            </w:r>
          </w:p>
          <w:p w14:paraId="1A191049"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40 ± 0.006</w:t>
            </w:r>
          </w:p>
          <w:p w14:paraId="4E928348"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65 ± 0.005</w:t>
            </w:r>
          </w:p>
          <w:p w14:paraId="65C334ED"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42 ± 0.005</w:t>
            </w:r>
          </w:p>
          <w:p w14:paraId="0CD244CA"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747 ± 0.005</w:t>
            </w:r>
          </w:p>
        </w:tc>
      </w:tr>
      <w:tr w:rsidR="00E82CC9" w:rsidRPr="002B27A6" w14:paraId="20EE2334" w14:textId="77777777" w:rsidTr="0088443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621C3A28" w14:textId="77777777" w:rsidR="00E82CC9" w:rsidRPr="002B27A6" w:rsidRDefault="00E82CC9" w:rsidP="00884430">
            <w:pPr>
              <w:spacing w:after="160" w:line="259" w:lineRule="auto"/>
              <w:jc w:val="center"/>
              <w:rPr>
                <w:rFonts w:asciiTheme="majorBidi" w:hAnsiTheme="majorBidi" w:cstheme="majorBidi"/>
                <w:highlight w:val="green"/>
                <w:lang w:bidi="fa-IR"/>
              </w:rPr>
            </w:pPr>
          </w:p>
          <w:p w14:paraId="6FEFED11"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Native</w:t>
            </w:r>
          </w:p>
          <w:p w14:paraId="62668B87"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L305R</w:t>
            </w:r>
          </w:p>
          <w:p w14:paraId="130398AE"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W342C</w:t>
            </w:r>
          </w:p>
          <w:p w14:paraId="0C050E80"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G403R</w:t>
            </w:r>
          </w:p>
          <w:p w14:paraId="3909FC53"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V420E</w:t>
            </w:r>
          </w:p>
          <w:p w14:paraId="4F21BBFE" w14:textId="77777777" w:rsidR="00E82CC9" w:rsidRPr="002B27A6" w:rsidRDefault="00E82CC9" w:rsidP="00884430">
            <w:pPr>
              <w:spacing w:after="160" w:line="259" w:lineRule="auto"/>
              <w:jc w:val="center"/>
              <w:rPr>
                <w:rFonts w:asciiTheme="majorBidi" w:hAnsiTheme="majorBidi" w:cstheme="majorBidi"/>
                <w:highlight w:val="green"/>
                <w:lang w:bidi="fa-IR"/>
              </w:rPr>
            </w:pPr>
            <w:r w:rsidRPr="002B27A6">
              <w:rPr>
                <w:rFonts w:asciiTheme="majorBidi" w:hAnsiTheme="majorBidi" w:cstheme="majorBidi"/>
                <w:b w:val="0"/>
                <w:bCs w:val="0"/>
                <w:highlight w:val="green"/>
                <w:lang w:bidi="fa-IR"/>
              </w:rPr>
              <w:t>W444C</w:t>
            </w:r>
          </w:p>
          <w:p w14:paraId="5C35CFD2"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p>
        </w:tc>
        <w:tc>
          <w:tcPr>
            <w:tcW w:w="7013" w:type="dxa"/>
            <w:gridSpan w:val="3"/>
            <w:tcBorders>
              <w:bottom w:val="single" w:sz="4" w:space="0" w:color="auto"/>
            </w:tcBorders>
          </w:tcPr>
          <w:p w14:paraId="17728F3F" w14:textId="77777777" w:rsidR="00E82CC9" w:rsidRPr="002B27A6" w:rsidRDefault="00E82CC9" w:rsidP="0088443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highlight w:val="green"/>
                <w:lang w:bidi="fa-IR"/>
              </w:rPr>
            </w:pPr>
            <w:r w:rsidRPr="002B27A6">
              <w:rPr>
                <w:rFonts w:asciiTheme="majorBidi" w:hAnsiTheme="majorBidi" w:cstheme="majorBidi"/>
                <w:b/>
                <w:bCs/>
                <w:highlight w:val="green"/>
                <w:lang w:bidi="fa-IR"/>
              </w:rPr>
              <w:t>SASA (nm</w:t>
            </w:r>
            <w:r w:rsidRPr="002B27A6">
              <w:rPr>
                <w:rFonts w:asciiTheme="majorBidi" w:hAnsiTheme="majorBidi" w:cstheme="majorBidi"/>
                <w:b/>
                <w:bCs/>
                <w:highlight w:val="green"/>
                <w:vertAlign w:val="superscript"/>
                <w:lang w:bidi="fa-IR"/>
              </w:rPr>
              <w:t>2</w:t>
            </w:r>
            <w:r w:rsidRPr="002B27A6">
              <w:rPr>
                <w:rFonts w:asciiTheme="majorBidi" w:hAnsiTheme="majorBidi" w:cstheme="majorBidi"/>
                <w:b/>
                <w:bCs/>
                <w:highlight w:val="green"/>
                <w:lang w:bidi="fa-IR"/>
              </w:rPr>
              <w:t>)</w:t>
            </w:r>
          </w:p>
        </w:tc>
      </w:tr>
      <w:tr w:rsidR="00E82CC9" w:rsidRPr="002B27A6" w14:paraId="0462B799" w14:textId="77777777" w:rsidTr="00884430">
        <w:trPr>
          <w:trHeight w:val="1545"/>
        </w:trPr>
        <w:tc>
          <w:tcPr>
            <w:cnfStyle w:val="001000000000" w:firstRow="0" w:lastRow="0" w:firstColumn="1" w:lastColumn="0" w:oddVBand="0" w:evenVBand="0" w:oddHBand="0" w:evenHBand="0" w:firstRowFirstColumn="0" w:firstRowLastColumn="0" w:lastRowFirstColumn="0" w:lastRowLastColumn="0"/>
            <w:tcW w:w="2337" w:type="dxa"/>
            <w:vMerge/>
          </w:tcPr>
          <w:p w14:paraId="6AC94805" w14:textId="77777777" w:rsidR="00E82CC9" w:rsidRPr="002B27A6" w:rsidRDefault="00E82CC9" w:rsidP="00884430">
            <w:pPr>
              <w:spacing w:after="160" w:line="259" w:lineRule="auto"/>
              <w:jc w:val="center"/>
              <w:rPr>
                <w:rFonts w:asciiTheme="majorBidi" w:hAnsiTheme="majorBidi" w:cstheme="majorBidi"/>
                <w:highlight w:val="green"/>
                <w:lang w:bidi="fa-IR"/>
              </w:rPr>
            </w:pPr>
          </w:p>
        </w:tc>
        <w:tc>
          <w:tcPr>
            <w:tcW w:w="2337" w:type="dxa"/>
            <w:tcBorders>
              <w:top w:val="single" w:sz="4" w:space="0" w:color="auto"/>
            </w:tcBorders>
          </w:tcPr>
          <w:p w14:paraId="46DCE89E"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0.245 ± 2.257</w:t>
            </w:r>
          </w:p>
          <w:p w14:paraId="23D4D888"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6.451 ± 2.065</w:t>
            </w:r>
          </w:p>
          <w:p w14:paraId="378398CC"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2.112 ± 2.11</w:t>
            </w:r>
          </w:p>
          <w:p w14:paraId="4E899736"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5.577 ± 2.22</w:t>
            </w:r>
          </w:p>
          <w:p w14:paraId="0F7AC8F0"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1.340 ± 2.368</w:t>
            </w:r>
          </w:p>
          <w:p w14:paraId="747B5C40"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5.342 ± 2.376</w:t>
            </w:r>
          </w:p>
        </w:tc>
        <w:tc>
          <w:tcPr>
            <w:tcW w:w="2338" w:type="dxa"/>
            <w:tcBorders>
              <w:top w:val="single" w:sz="4" w:space="0" w:color="auto"/>
            </w:tcBorders>
          </w:tcPr>
          <w:p w14:paraId="3B8F04E0"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2.800 ± 1.996</w:t>
            </w:r>
          </w:p>
          <w:p w14:paraId="78BAE881"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5.044 ± 2.325</w:t>
            </w:r>
          </w:p>
          <w:p w14:paraId="3576829E"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3.484 ± 1.968</w:t>
            </w:r>
          </w:p>
          <w:p w14:paraId="1E7DB4A7"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9.185 ± 2.484</w:t>
            </w:r>
          </w:p>
          <w:p w14:paraId="5788288F"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6.973 ± 2.381</w:t>
            </w:r>
          </w:p>
          <w:p w14:paraId="1D88D124"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4.063 ± 2.613</w:t>
            </w:r>
          </w:p>
        </w:tc>
        <w:tc>
          <w:tcPr>
            <w:tcW w:w="2338" w:type="dxa"/>
            <w:tcBorders>
              <w:top w:val="single" w:sz="4" w:space="0" w:color="auto"/>
            </w:tcBorders>
          </w:tcPr>
          <w:p w14:paraId="24CC07BB"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1.523 ± 1.350</w:t>
            </w:r>
          </w:p>
          <w:p w14:paraId="42514682"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5.747 ± 1.514</w:t>
            </w:r>
          </w:p>
          <w:p w14:paraId="430ABE32"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3.547 ± 1.472</w:t>
            </w:r>
          </w:p>
          <w:p w14:paraId="0E2F5D42"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7.381 ± 1.520</w:t>
            </w:r>
          </w:p>
          <w:p w14:paraId="4A195F54"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4.156 ± 1.6585</w:t>
            </w:r>
          </w:p>
          <w:p w14:paraId="4A6AF5C1"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24.703 ± 1.825</w:t>
            </w:r>
          </w:p>
        </w:tc>
      </w:tr>
      <w:tr w:rsidR="00E82CC9" w:rsidRPr="002B27A6" w14:paraId="58F39C5B" w14:textId="77777777" w:rsidTr="008844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5A2A0AD3" w14:textId="77777777" w:rsidR="00E82CC9" w:rsidRPr="002B27A6" w:rsidRDefault="00E82CC9" w:rsidP="00884430">
            <w:pPr>
              <w:spacing w:after="160" w:line="259" w:lineRule="auto"/>
              <w:jc w:val="center"/>
              <w:rPr>
                <w:rFonts w:asciiTheme="majorBidi" w:hAnsiTheme="majorBidi" w:cstheme="majorBidi"/>
                <w:highlight w:val="green"/>
                <w:lang w:bidi="fa-IR"/>
              </w:rPr>
            </w:pPr>
          </w:p>
          <w:p w14:paraId="19EE1ADE"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lastRenderedPageBreak/>
              <w:t>Native</w:t>
            </w:r>
          </w:p>
          <w:p w14:paraId="5E8984CC"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L305R</w:t>
            </w:r>
          </w:p>
          <w:p w14:paraId="5CB87141"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W342C</w:t>
            </w:r>
          </w:p>
          <w:p w14:paraId="2ADDC114"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G403R</w:t>
            </w:r>
          </w:p>
          <w:p w14:paraId="1844D66A"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V420E</w:t>
            </w:r>
          </w:p>
          <w:p w14:paraId="23E25230" w14:textId="7040CD59"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W444C</w:t>
            </w:r>
          </w:p>
        </w:tc>
        <w:tc>
          <w:tcPr>
            <w:tcW w:w="7013" w:type="dxa"/>
            <w:gridSpan w:val="3"/>
            <w:tcBorders>
              <w:bottom w:val="single" w:sz="4" w:space="0" w:color="auto"/>
            </w:tcBorders>
          </w:tcPr>
          <w:p w14:paraId="3C77BF53" w14:textId="77777777" w:rsidR="00E82CC9" w:rsidRPr="002B27A6" w:rsidRDefault="00E82CC9" w:rsidP="0088443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b/>
                <w:bCs/>
                <w:highlight w:val="green"/>
                <w:lang w:bidi="fa-IR"/>
              </w:rPr>
              <w:lastRenderedPageBreak/>
              <w:t>RMSF (nm)</w:t>
            </w:r>
          </w:p>
        </w:tc>
      </w:tr>
      <w:tr w:rsidR="00E82CC9" w:rsidRPr="002B27A6" w14:paraId="0AE5037D" w14:textId="77777777" w:rsidTr="00884430">
        <w:trPr>
          <w:trHeight w:val="1908"/>
        </w:trPr>
        <w:tc>
          <w:tcPr>
            <w:cnfStyle w:val="001000000000" w:firstRow="0" w:lastRow="0" w:firstColumn="1" w:lastColumn="0" w:oddVBand="0" w:evenVBand="0" w:oddHBand="0" w:evenHBand="0" w:firstRowFirstColumn="0" w:firstRowLastColumn="0" w:lastRowFirstColumn="0" w:lastRowLastColumn="0"/>
            <w:tcW w:w="2337" w:type="dxa"/>
            <w:vMerge/>
          </w:tcPr>
          <w:p w14:paraId="14C23AA9" w14:textId="77777777" w:rsidR="00E82CC9" w:rsidRPr="002B27A6" w:rsidRDefault="00E82CC9" w:rsidP="00884430">
            <w:pPr>
              <w:spacing w:after="160" w:line="259" w:lineRule="auto"/>
              <w:jc w:val="center"/>
              <w:rPr>
                <w:rFonts w:asciiTheme="majorBidi" w:hAnsiTheme="majorBidi" w:cstheme="majorBidi"/>
                <w:highlight w:val="green"/>
                <w:lang w:bidi="fa-IR"/>
              </w:rPr>
            </w:pPr>
          </w:p>
        </w:tc>
        <w:tc>
          <w:tcPr>
            <w:tcW w:w="2337" w:type="dxa"/>
            <w:tcBorders>
              <w:top w:val="single" w:sz="4" w:space="0" w:color="auto"/>
            </w:tcBorders>
          </w:tcPr>
          <w:p w14:paraId="7A511293"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13 ± 0.059</w:t>
            </w:r>
          </w:p>
          <w:p w14:paraId="13427F8D"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36 ± 0.077</w:t>
            </w:r>
          </w:p>
          <w:p w14:paraId="7923F84B"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44 ± 0.086</w:t>
            </w:r>
          </w:p>
          <w:p w14:paraId="73F95EA9"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53 ± 0.091</w:t>
            </w:r>
          </w:p>
          <w:p w14:paraId="40B17EB1"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39 ± 0.084</w:t>
            </w:r>
          </w:p>
          <w:p w14:paraId="74562B88"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41 ± 0.069</w:t>
            </w:r>
          </w:p>
          <w:p w14:paraId="28D0FB71"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p>
        </w:tc>
        <w:tc>
          <w:tcPr>
            <w:tcW w:w="2338" w:type="dxa"/>
            <w:tcBorders>
              <w:top w:val="single" w:sz="4" w:space="0" w:color="auto"/>
            </w:tcBorders>
          </w:tcPr>
          <w:p w14:paraId="744ADB6A"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10 ± 0.082</w:t>
            </w:r>
          </w:p>
          <w:p w14:paraId="76D068A4"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35 ± 0.076</w:t>
            </w:r>
          </w:p>
          <w:p w14:paraId="344B5497"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24 ± 0.086</w:t>
            </w:r>
          </w:p>
          <w:p w14:paraId="48F8E5D1"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56 ± 0.0913</w:t>
            </w:r>
          </w:p>
          <w:p w14:paraId="0F956F46"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44 ± 0.097</w:t>
            </w:r>
          </w:p>
          <w:p w14:paraId="72DA9CEE"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38 ± 0.079</w:t>
            </w:r>
          </w:p>
          <w:p w14:paraId="47C341C2"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p>
        </w:tc>
        <w:tc>
          <w:tcPr>
            <w:tcW w:w="2338" w:type="dxa"/>
            <w:tcBorders>
              <w:top w:val="single" w:sz="4" w:space="0" w:color="auto"/>
            </w:tcBorders>
          </w:tcPr>
          <w:p w14:paraId="28BE8D83"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11 ± 0.065</w:t>
            </w:r>
          </w:p>
          <w:p w14:paraId="3147B2DB"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40 ± 0.076</w:t>
            </w:r>
          </w:p>
          <w:p w14:paraId="26A5545A"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34 ± 0.086</w:t>
            </w:r>
          </w:p>
          <w:p w14:paraId="2FA1BD8A"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54 ± 0.091</w:t>
            </w:r>
          </w:p>
          <w:p w14:paraId="6AF11D7D"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421 ± 0.088</w:t>
            </w:r>
          </w:p>
          <w:p w14:paraId="3F0533C1"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0.139 ± 0.069</w:t>
            </w:r>
          </w:p>
          <w:p w14:paraId="459F49F5"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p>
        </w:tc>
      </w:tr>
      <w:tr w:rsidR="00E82CC9" w:rsidRPr="002B27A6" w14:paraId="563286E0" w14:textId="77777777" w:rsidTr="007A2ACC">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0EC390D4" w14:textId="77777777" w:rsidR="00E82CC9" w:rsidRPr="002B27A6" w:rsidRDefault="00E82CC9" w:rsidP="00884430">
            <w:pPr>
              <w:spacing w:after="160" w:line="259" w:lineRule="auto"/>
              <w:jc w:val="center"/>
              <w:rPr>
                <w:rFonts w:asciiTheme="majorBidi" w:hAnsiTheme="majorBidi" w:cstheme="majorBidi"/>
                <w:highlight w:val="green"/>
                <w:lang w:bidi="fa-IR"/>
              </w:rPr>
            </w:pPr>
          </w:p>
          <w:p w14:paraId="1B8FA951" w14:textId="77777777" w:rsidR="007A2ACC" w:rsidRPr="002B27A6" w:rsidRDefault="007A2ACC" w:rsidP="00884430">
            <w:pPr>
              <w:spacing w:after="160" w:line="259" w:lineRule="auto"/>
              <w:jc w:val="center"/>
              <w:rPr>
                <w:rFonts w:asciiTheme="majorBidi" w:hAnsiTheme="majorBidi" w:cstheme="majorBidi"/>
                <w:highlight w:val="green"/>
                <w:lang w:bidi="fa-IR"/>
              </w:rPr>
            </w:pPr>
          </w:p>
          <w:p w14:paraId="7EB6A723" w14:textId="380B10C8"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Native</w:t>
            </w:r>
          </w:p>
          <w:p w14:paraId="4036EEB6"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L305R</w:t>
            </w:r>
          </w:p>
          <w:p w14:paraId="1670A5D8"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W342C</w:t>
            </w:r>
          </w:p>
          <w:p w14:paraId="7A970E41"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G403R</w:t>
            </w:r>
          </w:p>
          <w:p w14:paraId="100ADC10"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V420E</w:t>
            </w:r>
          </w:p>
          <w:p w14:paraId="0BA8FC73" w14:textId="77777777" w:rsidR="00E82CC9" w:rsidRPr="002B27A6" w:rsidRDefault="00E82CC9" w:rsidP="00884430">
            <w:pPr>
              <w:spacing w:after="160" w:line="259" w:lineRule="auto"/>
              <w:jc w:val="center"/>
              <w:rPr>
                <w:rFonts w:asciiTheme="majorBidi" w:hAnsiTheme="majorBidi" w:cstheme="majorBidi"/>
                <w:b w:val="0"/>
                <w:bCs w:val="0"/>
                <w:highlight w:val="green"/>
                <w:lang w:bidi="fa-IR"/>
              </w:rPr>
            </w:pPr>
            <w:r w:rsidRPr="002B27A6">
              <w:rPr>
                <w:rFonts w:asciiTheme="majorBidi" w:hAnsiTheme="majorBidi" w:cstheme="majorBidi"/>
                <w:b w:val="0"/>
                <w:bCs w:val="0"/>
                <w:highlight w:val="green"/>
                <w:lang w:bidi="fa-IR"/>
              </w:rPr>
              <w:t>W444C</w:t>
            </w:r>
          </w:p>
        </w:tc>
        <w:tc>
          <w:tcPr>
            <w:tcW w:w="7013" w:type="dxa"/>
            <w:gridSpan w:val="3"/>
            <w:tcBorders>
              <w:bottom w:val="single" w:sz="4" w:space="0" w:color="auto"/>
            </w:tcBorders>
          </w:tcPr>
          <w:p w14:paraId="3AE66928" w14:textId="77777777" w:rsidR="00B72E0B" w:rsidRPr="002B27A6" w:rsidRDefault="00B72E0B" w:rsidP="007A2ACC">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highlight w:val="green"/>
                <w:lang w:bidi="fa-IR"/>
              </w:rPr>
            </w:pPr>
          </w:p>
          <w:p w14:paraId="6CE988D0" w14:textId="11992328" w:rsidR="007A2ACC" w:rsidRPr="002B27A6" w:rsidRDefault="00E82CC9" w:rsidP="007A2ACC">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highlight w:val="green"/>
                <w:lang w:bidi="fa-IR"/>
              </w:rPr>
            </w:pPr>
            <w:r w:rsidRPr="002B27A6">
              <w:rPr>
                <w:rFonts w:asciiTheme="majorBidi" w:hAnsiTheme="majorBidi" w:cstheme="majorBidi"/>
                <w:b/>
                <w:bCs/>
                <w:highlight w:val="green"/>
                <w:lang w:bidi="fa-IR"/>
              </w:rPr>
              <w:t>Covariance matrix (nm</w:t>
            </w:r>
            <w:r w:rsidRPr="002B27A6">
              <w:rPr>
                <w:rFonts w:asciiTheme="majorBidi" w:hAnsiTheme="majorBidi" w:cstheme="majorBidi"/>
                <w:b/>
                <w:bCs/>
                <w:highlight w:val="green"/>
                <w:vertAlign w:val="superscript"/>
                <w:lang w:bidi="fa-IR"/>
              </w:rPr>
              <w:t>2</w:t>
            </w:r>
            <w:r w:rsidRPr="002B27A6">
              <w:rPr>
                <w:rFonts w:asciiTheme="majorBidi" w:hAnsiTheme="majorBidi" w:cstheme="majorBidi"/>
                <w:b/>
                <w:bCs/>
                <w:highlight w:val="green"/>
                <w:lang w:bidi="fa-IR"/>
              </w:rPr>
              <w:t>)</w:t>
            </w:r>
          </w:p>
        </w:tc>
      </w:tr>
      <w:tr w:rsidR="00E82CC9" w:rsidRPr="002B27A6" w14:paraId="79D8E5E6" w14:textId="77777777" w:rsidTr="00884430">
        <w:trPr>
          <w:trHeight w:val="1560"/>
        </w:trPr>
        <w:tc>
          <w:tcPr>
            <w:cnfStyle w:val="001000000000" w:firstRow="0" w:lastRow="0" w:firstColumn="1" w:lastColumn="0" w:oddVBand="0" w:evenVBand="0" w:oddHBand="0" w:evenHBand="0" w:firstRowFirstColumn="0" w:firstRowLastColumn="0" w:lastRowFirstColumn="0" w:lastRowLastColumn="0"/>
            <w:tcW w:w="2337" w:type="dxa"/>
            <w:vMerge/>
          </w:tcPr>
          <w:p w14:paraId="6B6D2E31" w14:textId="77777777" w:rsidR="00E82CC9" w:rsidRPr="002B27A6" w:rsidRDefault="00E82CC9" w:rsidP="00884430">
            <w:pPr>
              <w:spacing w:after="160" w:line="259" w:lineRule="auto"/>
              <w:jc w:val="center"/>
              <w:rPr>
                <w:rFonts w:asciiTheme="majorBidi" w:hAnsiTheme="majorBidi" w:cstheme="majorBidi"/>
                <w:highlight w:val="green"/>
                <w:lang w:bidi="fa-IR"/>
              </w:rPr>
            </w:pPr>
          </w:p>
        </w:tc>
        <w:tc>
          <w:tcPr>
            <w:tcW w:w="2337" w:type="dxa"/>
            <w:tcBorders>
              <w:top w:val="single" w:sz="4" w:space="0" w:color="auto"/>
            </w:tcBorders>
          </w:tcPr>
          <w:p w14:paraId="56920071" w14:textId="715F480A"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3.779</w:t>
            </w:r>
          </w:p>
          <w:p w14:paraId="3A27C598"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9.419</w:t>
            </w:r>
          </w:p>
          <w:p w14:paraId="22D42A31"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8.772</w:t>
            </w:r>
          </w:p>
          <w:p w14:paraId="406368B3"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9.387</w:t>
            </w:r>
          </w:p>
          <w:p w14:paraId="40B47F22"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1.017</w:t>
            </w:r>
          </w:p>
          <w:p w14:paraId="677E089A"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8.052</w:t>
            </w:r>
          </w:p>
        </w:tc>
        <w:tc>
          <w:tcPr>
            <w:tcW w:w="2338" w:type="dxa"/>
            <w:tcBorders>
              <w:top w:val="single" w:sz="4" w:space="0" w:color="auto"/>
            </w:tcBorders>
          </w:tcPr>
          <w:p w14:paraId="691CE032" w14:textId="7CAD295A"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7.170</w:t>
            </w:r>
          </w:p>
          <w:p w14:paraId="13D1DFB8"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9.378</w:t>
            </w:r>
          </w:p>
          <w:p w14:paraId="75804B7D"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6.982</w:t>
            </w:r>
          </w:p>
          <w:p w14:paraId="55DCFCB6"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1.315</w:t>
            </w:r>
          </w:p>
          <w:p w14:paraId="19D7A72A"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1.008</w:t>
            </w:r>
          </w:p>
          <w:p w14:paraId="0134AFF5"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7.100</w:t>
            </w:r>
          </w:p>
        </w:tc>
        <w:tc>
          <w:tcPr>
            <w:tcW w:w="2338" w:type="dxa"/>
            <w:tcBorders>
              <w:top w:val="single" w:sz="4" w:space="0" w:color="auto"/>
            </w:tcBorders>
          </w:tcPr>
          <w:p w14:paraId="5D4EF83C" w14:textId="332E94C9"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5.475</w:t>
            </w:r>
          </w:p>
          <w:p w14:paraId="3995F269"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9.399</w:t>
            </w:r>
          </w:p>
          <w:p w14:paraId="48817891"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7.877</w:t>
            </w:r>
          </w:p>
          <w:p w14:paraId="29FB2506"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0.351</w:t>
            </w:r>
          </w:p>
          <w:p w14:paraId="22C8228F"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green"/>
                <w:lang w:bidi="fa-IR"/>
              </w:rPr>
            </w:pPr>
            <w:r w:rsidRPr="002B27A6">
              <w:rPr>
                <w:rFonts w:asciiTheme="majorBidi" w:hAnsiTheme="majorBidi" w:cstheme="majorBidi"/>
                <w:highlight w:val="green"/>
                <w:lang w:bidi="fa-IR"/>
              </w:rPr>
              <w:t>11.013</w:t>
            </w:r>
          </w:p>
          <w:p w14:paraId="72E29772" w14:textId="77777777" w:rsidR="00E82CC9" w:rsidRPr="002B27A6" w:rsidRDefault="00E82CC9" w:rsidP="0088443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2B27A6">
              <w:rPr>
                <w:rFonts w:asciiTheme="majorBidi" w:hAnsiTheme="majorBidi" w:cstheme="majorBidi"/>
                <w:highlight w:val="green"/>
                <w:lang w:bidi="fa-IR"/>
              </w:rPr>
              <w:t>7.576</w:t>
            </w:r>
          </w:p>
        </w:tc>
      </w:tr>
    </w:tbl>
    <w:p w14:paraId="37E525CD" w14:textId="77777777" w:rsidR="00E82CC9" w:rsidRPr="002B27A6" w:rsidRDefault="00E82CC9" w:rsidP="00884430">
      <w:pPr>
        <w:jc w:val="center"/>
        <w:rPr>
          <w:rFonts w:asciiTheme="majorBidi" w:hAnsiTheme="majorBidi" w:cstheme="majorBidi"/>
          <w:lang w:bidi="fa-IR"/>
        </w:rPr>
      </w:pPr>
    </w:p>
    <w:sectPr w:rsidR="00E82CC9" w:rsidRPr="002B27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xsjAzNTQ2MjMwM7NU0lEKTi0uzszPAykwqgUAceA+eCwAAAA="/>
  </w:docVars>
  <w:rsids>
    <w:rsidRoot w:val="004468A4"/>
    <w:rsid w:val="000439D5"/>
    <w:rsid w:val="000456F4"/>
    <w:rsid w:val="00084A72"/>
    <w:rsid w:val="001117BB"/>
    <w:rsid w:val="002B27A6"/>
    <w:rsid w:val="002D7A38"/>
    <w:rsid w:val="00302F93"/>
    <w:rsid w:val="00310805"/>
    <w:rsid w:val="0032480A"/>
    <w:rsid w:val="003D6F3A"/>
    <w:rsid w:val="003E4FEA"/>
    <w:rsid w:val="003E6098"/>
    <w:rsid w:val="003F729F"/>
    <w:rsid w:val="00415BAA"/>
    <w:rsid w:val="004468A4"/>
    <w:rsid w:val="00587BDC"/>
    <w:rsid w:val="00694082"/>
    <w:rsid w:val="006B3F68"/>
    <w:rsid w:val="00701E10"/>
    <w:rsid w:val="00725782"/>
    <w:rsid w:val="00757E57"/>
    <w:rsid w:val="00762775"/>
    <w:rsid w:val="007A27E5"/>
    <w:rsid w:val="007A2ACC"/>
    <w:rsid w:val="00851C22"/>
    <w:rsid w:val="00884430"/>
    <w:rsid w:val="008C26EB"/>
    <w:rsid w:val="008E2942"/>
    <w:rsid w:val="00905B33"/>
    <w:rsid w:val="00921AEF"/>
    <w:rsid w:val="009D4C15"/>
    <w:rsid w:val="00A06AA2"/>
    <w:rsid w:val="00A62458"/>
    <w:rsid w:val="00A92488"/>
    <w:rsid w:val="00AC35AC"/>
    <w:rsid w:val="00B265A5"/>
    <w:rsid w:val="00B72E0B"/>
    <w:rsid w:val="00C42A19"/>
    <w:rsid w:val="00C54CE8"/>
    <w:rsid w:val="00C609F0"/>
    <w:rsid w:val="00DB6D03"/>
    <w:rsid w:val="00DC6812"/>
    <w:rsid w:val="00DE173B"/>
    <w:rsid w:val="00E30158"/>
    <w:rsid w:val="00E774DD"/>
    <w:rsid w:val="00E8053F"/>
    <w:rsid w:val="00E82CC9"/>
    <w:rsid w:val="00E86D30"/>
    <w:rsid w:val="00F019D7"/>
    <w:rsid w:val="00F26BA5"/>
    <w:rsid w:val="00F429F0"/>
    <w:rsid w:val="00FA01B5"/>
    <w:rsid w:val="00FC454E"/>
    <w:rsid w:val="00FF7E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C8D15C"/>
  <w15:chartTrackingRefBased/>
  <w15:docId w15:val="{4A633D06-E67C-4C45-96B1-3367F9E11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468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14559">
      <w:bodyDiv w:val="1"/>
      <w:marLeft w:val="0"/>
      <w:marRight w:val="0"/>
      <w:marTop w:val="0"/>
      <w:marBottom w:val="0"/>
      <w:divBdr>
        <w:top w:val="none" w:sz="0" w:space="0" w:color="auto"/>
        <w:left w:val="none" w:sz="0" w:space="0" w:color="auto"/>
        <w:bottom w:val="none" w:sz="0" w:space="0" w:color="auto"/>
        <w:right w:val="none" w:sz="0" w:space="0" w:color="auto"/>
      </w:divBdr>
    </w:div>
    <w:div w:id="292906034">
      <w:bodyDiv w:val="1"/>
      <w:marLeft w:val="0"/>
      <w:marRight w:val="0"/>
      <w:marTop w:val="0"/>
      <w:marBottom w:val="0"/>
      <w:divBdr>
        <w:top w:val="none" w:sz="0" w:space="0" w:color="auto"/>
        <w:left w:val="none" w:sz="0" w:space="0" w:color="auto"/>
        <w:bottom w:val="none" w:sz="0" w:space="0" w:color="auto"/>
        <w:right w:val="none" w:sz="0" w:space="0" w:color="auto"/>
      </w:divBdr>
    </w:div>
    <w:div w:id="362248156">
      <w:bodyDiv w:val="1"/>
      <w:marLeft w:val="0"/>
      <w:marRight w:val="0"/>
      <w:marTop w:val="0"/>
      <w:marBottom w:val="0"/>
      <w:divBdr>
        <w:top w:val="none" w:sz="0" w:space="0" w:color="auto"/>
        <w:left w:val="none" w:sz="0" w:space="0" w:color="auto"/>
        <w:bottom w:val="none" w:sz="0" w:space="0" w:color="auto"/>
        <w:right w:val="none" w:sz="0" w:space="0" w:color="auto"/>
      </w:divBdr>
    </w:div>
    <w:div w:id="399211931">
      <w:bodyDiv w:val="1"/>
      <w:marLeft w:val="0"/>
      <w:marRight w:val="0"/>
      <w:marTop w:val="0"/>
      <w:marBottom w:val="0"/>
      <w:divBdr>
        <w:top w:val="none" w:sz="0" w:space="0" w:color="auto"/>
        <w:left w:val="none" w:sz="0" w:space="0" w:color="auto"/>
        <w:bottom w:val="none" w:sz="0" w:space="0" w:color="auto"/>
        <w:right w:val="none" w:sz="0" w:space="0" w:color="auto"/>
      </w:divBdr>
    </w:div>
    <w:div w:id="517041350">
      <w:bodyDiv w:val="1"/>
      <w:marLeft w:val="0"/>
      <w:marRight w:val="0"/>
      <w:marTop w:val="0"/>
      <w:marBottom w:val="0"/>
      <w:divBdr>
        <w:top w:val="none" w:sz="0" w:space="0" w:color="auto"/>
        <w:left w:val="none" w:sz="0" w:space="0" w:color="auto"/>
        <w:bottom w:val="none" w:sz="0" w:space="0" w:color="auto"/>
        <w:right w:val="none" w:sz="0" w:space="0" w:color="auto"/>
      </w:divBdr>
    </w:div>
    <w:div w:id="524055141">
      <w:bodyDiv w:val="1"/>
      <w:marLeft w:val="0"/>
      <w:marRight w:val="0"/>
      <w:marTop w:val="0"/>
      <w:marBottom w:val="0"/>
      <w:divBdr>
        <w:top w:val="none" w:sz="0" w:space="0" w:color="auto"/>
        <w:left w:val="none" w:sz="0" w:space="0" w:color="auto"/>
        <w:bottom w:val="none" w:sz="0" w:space="0" w:color="auto"/>
        <w:right w:val="none" w:sz="0" w:space="0" w:color="auto"/>
      </w:divBdr>
    </w:div>
    <w:div w:id="555894629">
      <w:bodyDiv w:val="1"/>
      <w:marLeft w:val="0"/>
      <w:marRight w:val="0"/>
      <w:marTop w:val="0"/>
      <w:marBottom w:val="0"/>
      <w:divBdr>
        <w:top w:val="none" w:sz="0" w:space="0" w:color="auto"/>
        <w:left w:val="none" w:sz="0" w:space="0" w:color="auto"/>
        <w:bottom w:val="none" w:sz="0" w:space="0" w:color="auto"/>
        <w:right w:val="none" w:sz="0" w:space="0" w:color="auto"/>
      </w:divBdr>
    </w:div>
    <w:div w:id="802582703">
      <w:bodyDiv w:val="1"/>
      <w:marLeft w:val="0"/>
      <w:marRight w:val="0"/>
      <w:marTop w:val="0"/>
      <w:marBottom w:val="0"/>
      <w:divBdr>
        <w:top w:val="none" w:sz="0" w:space="0" w:color="auto"/>
        <w:left w:val="none" w:sz="0" w:space="0" w:color="auto"/>
        <w:bottom w:val="none" w:sz="0" w:space="0" w:color="auto"/>
        <w:right w:val="none" w:sz="0" w:space="0" w:color="auto"/>
      </w:divBdr>
    </w:div>
    <w:div w:id="1064765205">
      <w:bodyDiv w:val="1"/>
      <w:marLeft w:val="0"/>
      <w:marRight w:val="0"/>
      <w:marTop w:val="0"/>
      <w:marBottom w:val="0"/>
      <w:divBdr>
        <w:top w:val="none" w:sz="0" w:space="0" w:color="auto"/>
        <w:left w:val="none" w:sz="0" w:space="0" w:color="auto"/>
        <w:bottom w:val="none" w:sz="0" w:space="0" w:color="auto"/>
        <w:right w:val="none" w:sz="0" w:space="0" w:color="auto"/>
      </w:divBdr>
    </w:div>
    <w:div w:id="1165316153">
      <w:bodyDiv w:val="1"/>
      <w:marLeft w:val="0"/>
      <w:marRight w:val="0"/>
      <w:marTop w:val="0"/>
      <w:marBottom w:val="0"/>
      <w:divBdr>
        <w:top w:val="none" w:sz="0" w:space="0" w:color="auto"/>
        <w:left w:val="none" w:sz="0" w:space="0" w:color="auto"/>
        <w:bottom w:val="none" w:sz="0" w:space="0" w:color="auto"/>
        <w:right w:val="none" w:sz="0" w:space="0" w:color="auto"/>
      </w:divBdr>
    </w:div>
    <w:div w:id="1189291882">
      <w:bodyDiv w:val="1"/>
      <w:marLeft w:val="0"/>
      <w:marRight w:val="0"/>
      <w:marTop w:val="0"/>
      <w:marBottom w:val="0"/>
      <w:divBdr>
        <w:top w:val="none" w:sz="0" w:space="0" w:color="auto"/>
        <w:left w:val="none" w:sz="0" w:space="0" w:color="auto"/>
        <w:bottom w:val="none" w:sz="0" w:space="0" w:color="auto"/>
        <w:right w:val="none" w:sz="0" w:space="0" w:color="auto"/>
      </w:divBdr>
    </w:div>
    <w:div w:id="1201674546">
      <w:bodyDiv w:val="1"/>
      <w:marLeft w:val="0"/>
      <w:marRight w:val="0"/>
      <w:marTop w:val="0"/>
      <w:marBottom w:val="0"/>
      <w:divBdr>
        <w:top w:val="none" w:sz="0" w:space="0" w:color="auto"/>
        <w:left w:val="none" w:sz="0" w:space="0" w:color="auto"/>
        <w:bottom w:val="none" w:sz="0" w:space="0" w:color="auto"/>
        <w:right w:val="none" w:sz="0" w:space="0" w:color="auto"/>
      </w:divBdr>
    </w:div>
    <w:div w:id="1336348907">
      <w:bodyDiv w:val="1"/>
      <w:marLeft w:val="0"/>
      <w:marRight w:val="0"/>
      <w:marTop w:val="0"/>
      <w:marBottom w:val="0"/>
      <w:divBdr>
        <w:top w:val="none" w:sz="0" w:space="0" w:color="auto"/>
        <w:left w:val="none" w:sz="0" w:space="0" w:color="auto"/>
        <w:bottom w:val="none" w:sz="0" w:space="0" w:color="auto"/>
        <w:right w:val="none" w:sz="0" w:space="0" w:color="auto"/>
      </w:divBdr>
    </w:div>
    <w:div w:id="1679651724">
      <w:bodyDiv w:val="1"/>
      <w:marLeft w:val="0"/>
      <w:marRight w:val="0"/>
      <w:marTop w:val="0"/>
      <w:marBottom w:val="0"/>
      <w:divBdr>
        <w:top w:val="none" w:sz="0" w:space="0" w:color="auto"/>
        <w:left w:val="none" w:sz="0" w:space="0" w:color="auto"/>
        <w:bottom w:val="none" w:sz="0" w:space="0" w:color="auto"/>
        <w:right w:val="none" w:sz="0" w:space="0" w:color="auto"/>
      </w:divBdr>
    </w:div>
    <w:div w:id="1826584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0</TotalTime>
  <Pages>2</Pages>
  <Words>322</Words>
  <Characters>1401</Characters>
  <Application>Microsoft Office Word</Application>
  <DocSecurity>0</DocSecurity>
  <Lines>153</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taba Dehkordi</dc:creator>
  <cp:keywords/>
  <dc:description/>
  <cp:lastModifiedBy>Mojtaba Dehkordi</cp:lastModifiedBy>
  <cp:revision>27</cp:revision>
  <dcterms:created xsi:type="dcterms:W3CDTF">2023-10-22T06:10:00Z</dcterms:created>
  <dcterms:modified xsi:type="dcterms:W3CDTF">2023-10-27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aef2d9-5c50-46b1-a6c1-58614db24aab</vt:lpwstr>
  </property>
</Properties>
</file>